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1B2" w:rsidRDefault="00E011B2" w:rsidP="00E011B2">
      <w:pPr>
        <w:contextualSpacing/>
        <w:rPr>
          <w:rFonts w:cs="Times New Roman"/>
          <w:b/>
        </w:rPr>
      </w:pPr>
      <w:r>
        <w:rPr>
          <w:rFonts w:cs="Times New Roman"/>
          <w:b/>
        </w:rPr>
        <w:t xml:space="preserve">Appendix. Supplemental Material </w:t>
      </w:r>
      <w:r>
        <w:rPr>
          <w:rFonts w:cs="Times New Roman"/>
          <w:b/>
        </w:rPr>
        <w:t>2</w:t>
      </w:r>
      <w:r>
        <w:rPr>
          <w:rFonts w:cs="Times New Roman"/>
          <w:b/>
        </w:rPr>
        <w:t xml:space="preserve">: </w:t>
      </w:r>
      <w:r>
        <w:rPr>
          <w:rFonts w:cs="Times New Roman"/>
          <w:b/>
        </w:rPr>
        <w:t xml:space="preserve">Survey Items -- </w:t>
      </w:r>
      <w:proofErr w:type="spellStart"/>
      <w:r>
        <w:rPr>
          <w:rFonts w:cs="Times New Roman"/>
          <w:b/>
        </w:rPr>
        <w:t>HCP</w:t>
      </w:r>
      <w:proofErr w:type="spellEnd"/>
    </w:p>
    <w:p w:rsidR="00E011B2" w:rsidRDefault="00E011B2" w:rsidP="00E011B2">
      <w:pPr>
        <w:spacing w:after="0" w:line="240" w:lineRule="auto"/>
      </w:pPr>
    </w:p>
    <w:p w:rsidR="00E011B2" w:rsidRDefault="00E011B2" w:rsidP="00E011B2">
      <w:pPr>
        <w:spacing w:after="0" w:line="240" w:lineRule="auto"/>
      </w:pPr>
      <w:r>
        <w:t>1. Please select the one setting that best describes  your work place:</w:t>
      </w:r>
    </w:p>
    <w:p w:rsidR="00E011B2" w:rsidRDefault="00E011B2" w:rsidP="00E011B2">
      <w:pPr>
        <w:spacing w:after="0" w:line="240" w:lineRule="auto"/>
        <w:sectPr w:rsidR="00E011B2" w:rsidSect="004A7C3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011B2" w:rsidRDefault="00E011B2" w:rsidP="00E011B2">
      <w:pPr>
        <w:spacing w:after="0" w:line="240" w:lineRule="auto"/>
      </w:pPr>
      <w:r>
        <w:lastRenderedPageBreak/>
        <w:t>□ Community Clinic</w:t>
      </w:r>
    </w:p>
    <w:p w:rsidR="00E011B2" w:rsidRDefault="00E011B2" w:rsidP="00E011B2">
      <w:pPr>
        <w:spacing w:after="0" w:line="240" w:lineRule="auto"/>
      </w:pPr>
      <w:r>
        <w:t>□ Community-based Organization</w:t>
      </w:r>
    </w:p>
    <w:p w:rsidR="00E011B2" w:rsidRDefault="00E011B2" w:rsidP="00E011B2">
      <w:pPr>
        <w:spacing w:after="0" w:line="240" w:lineRule="auto"/>
      </w:pPr>
      <w:r>
        <w:t>□ Emergency Room or Emergency Department</w:t>
      </w:r>
    </w:p>
    <w:p w:rsidR="00E011B2" w:rsidRDefault="00E011B2" w:rsidP="00E011B2">
      <w:pPr>
        <w:spacing w:after="0" w:line="240" w:lineRule="auto"/>
      </w:pPr>
      <w:r>
        <w:t>□ First Responder/Emergency Services</w:t>
      </w:r>
    </w:p>
    <w:p w:rsidR="00E011B2" w:rsidRDefault="00E011B2" w:rsidP="00E011B2">
      <w:pPr>
        <w:spacing w:after="0" w:line="240" w:lineRule="auto"/>
      </w:pPr>
      <w:r>
        <w:t>□ Hospital</w:t>
      </w:r>
    </w:p>
    <w:p w:rsidR="00E011B2" w:rsidRDefault="00E011B2" w:rsidP="00E011B2">
      <w:pPr>
        <w:spacing w:after="0" w:line="240" w:lineRule="auto"/>
      </w:pPr>
      <w:r>
        <w:t>□ Lab</w:t>
      </w:r>
    </w:p>
    <w:p w:rsidR="00E011B2" w:rsidRDefault="00E011B2" w:rsidP="00E011B2">
      <w:pPr>
        <w:spacing w:after="0" w:line="240" w:lineRule="auto"/>
      </w:pPr>
      <w:r>
        <w:t>□ Outpatient Clinic</w:t>
      </w:r>
    </w:p>
    <w:p w:rsidR="00E011B2" w:rsidRDefault="00E011B2" w:rsidP="00E011B2">
      <w:pPr>
        <w:spacing w:after="0" w:line="240" w:lineRule="auto"/>
      </w:pPr>
      <w:r>
        <w:t>□ Private Practice / Office</w:t>
      </w:r>
    </w:p>
    <w:p w:rsidR="00E011B2" w:rsidRDefault="00E011B2" w:rsidP="00E011B2">
      <w:pPr>
        <w:spacing w:after="0" w:line="240" w:lineRule="auto"/>
      </w:pPr>
      <w:r>
        <w:lastRenderedPageBreak/>
        <w:t>□ Public Health Agency</w:t>
      </w:r>
    </w:p>
    <w:p w:rsidR="00E011B2" w:rsidRDefault="00E011B2" w:rsidP="00E011B2">
      <w:pPr>
        <w:spacing w:after="0" w:line="240" w:lineRule="auto"/>
      </w:pPr>
      <w:r>
        <w:t>□ Public Health Clinic</w:t>
      </w:r>
    </w:p>
    <w:p w:rsidR="00E011B2" w:rsidRDefault="00E011B2" w:rsidP="00E011B2">
      <w:pPr>
        <w:spacing w:after="0" w:line="240" w:lineRule="auto"/>
      </w:pPr>
      <w:r>
        <w:t>□ Public Health Lab</w:t>
      </w:r>
    </w:p>
    <w:p w:rsidR="00E011B2" w:rsidRDefault="00E011B2" w:rsidP="00E011B2">
      <w:pPr>
        <w:spacing w:after="0" w:line="240" w:lineRule="auto"/>
      </w:pPr>
      <w:r>
        <w:t>□ Retail Pharmacy</w:t>
      </w:r>
    </w:p>
    <w:p w:rsidR="00E011B2" w:rsidRDefault="00E011B2" w:rsidP="00E011B2">
      <w:pPr>
        <w:spacing w:after="0" w:line="240" w:lineRule="auto"/>
      </w:pPr>
      <w:r>
        <w:t>□ School Clinic</w:t>
      </w:r>
    </w:p>
    <w:p w:rsidR="00E011B2" w:rsidRDefault="00E011B2" w:rsidP="00E011B2">
      <w:pPr>
        <w:spacing w:after="0" w:line="240" w:lineRule="auto"/>
      </w:pPr>
      <w:r>
        <w:t>□ Urgent Care Clinic</w:t>
      </w:r>
    </w:p>
    <w:p w:rsidR="00E011B2" w:rsidRDefault="00E011B2" w:rsidP="00E011B2">
      <w:pPr>
        <w:spacing w:after="0" w:line="240" w:lineRule="auto"/>
      </w:pPr>
      <w:r>
        <w:t>□ Veterinary Clinic</w:t>
      </w:r>
    </w:p>
    <w:p w:rsidR="00E011B2" w:rsidRDefault="00E011B2" w:rsidP="00E011B2">
      <w:pPr>
        <w:spacing w:after="0" w:line="240" w:lineRule="auto"/>
      </w:pPr>
      <w:r>
        <w:t>□ Other:</w:t>
      </w:r>
    </w:p>
    <w:p w:rsidR="00E011B2" w:rsidRDefault="00E011B2" w:rsidP="00E011B2">
      <w:pPr>
        <w:spacing w:after="0" w:line="240" w:lineRule="auto"/>
        <w:sectPr w:rsidR="00E011B2" w:rsidSect="00E011B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E011B2" w:rsidRDefault="00E011B2" w:rsidP="00E011B2">
      <w:pPr>
        <w:spacing w:after="0" w:line="240" w:lineRule="auto"/>
      </w:pPr>
    </w:p>
    <w:p w:rsidR="00E011B2" w:rsidRDefault="00E011B2" w:rsidP="00E011B2">
      <w:pPr>
        <w:spacing w:after="0" w:line="240" w:lineRule="auto"/>
      </w:pPr>
      <w:r>
        <w:t>2. What is your position or work role? Select all that apply.</w:t>
      </w:r>
    </w:p>
    <w:p w:rsidR="00E011B2" w:rsidRDefault="00E011B2" w:rsidP="00E011B2">
      <w:pPr>
        <w:spacing w:after="0" w:line="240" w:lineRule="auto"/>
        <w:sectPr w:rsidR="00E011B2" w:rsidSect="00E011B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011B2" w:rsidRDefault="00E011B2" w:rsidP="00E011B2">
      <w:pPr>
        <w:spacing w:after="0" w:line="240" w:lineRule="auto"/>
      </w:pPr>
      <w:r>
        <w:lastRenderedPageBreak/>
        <w:t>□ Administration</w:t>
      </w:r>
    </w:p>
    <w:p w:rsidR="00E011B2" w:rsidRDefault="00E011B2" w:rsidP="00E011B2">
      <w:pPr>
        <w:spacing w:after="0" w:line="240" w:lineRule="auto"/>
      </w:pPr>
      <w:r>
        <w:t>□ Infection Control</w:t>
      </w:r>
    </w:p>
    <w:p w:rsidR="00E011B2" w:rsidRDefault="00E011B2" w:rsidP="00E011B2">
      <w:pPr>
        <w:spacing w:after="0" w:line="240" w:lineRule="auto"/>
      </w:pPr>
      <w:r>
        <w:t>□ Laboratory</w:t>
      </w:r>
    </w:p>
    <w:p w:rsidR="00E011B2" w:rsidRDefault="00E011B2" w:rsidP="00E011B2">
      <w:pPr>
        <w:spacing w:after="0" w:line="240" w:lineRule="auto"/>
      </w:pPr>
      <w:r>
        <w:t>□ Management</w:t>
      </w:r>
    </w:p>
    <w:p w:rsidR="00E011B2" w:rsidRDefault="00E011B2" w:rsidP="00E011B2">
      <w:pPr>
        <w:spacing w:after="0" w:line="240" w:lineRule="auto"/>
      </w:pPr>
      <w:r>
        <w:t>□ Nurse</w:t>
      </w:r>
    </w:p>
    <w:p w:rsidR="00E011B2" w:rsidRDefault="00E011B2" w:rsidP="00E011B2">
      <w:pPr>
        <w:spacing w:after="0" w:line="240" w:lineRule="auto"/>
      </w:pPr>
      <w:r>
        <w:t>□ Nurse Practitioner</w:t>
      </w:r>
    </w:p>
    <w:p w:rsidR="00E011B2" w:rsidRDefault="00E011B2" w:rsidP="00E011B2">
      <w:pPr>
        <w:spacing w:after="0" w:line="240" w:lineRule="auto"/>
      </w:pPr>
      <w:r>
        <w:lastRenderedPageBreak/>
        <w:t>□ Pharmacist</w:t>
      </w:r>
    </w:p>
    <w:p w:rsidR="00E011B2" w:rsidRDefault="00E011B2" w:rsidP="00E011B2">
      <w:pPr>
        <w:spacing w:after="0" w:line="240" w:lineRule="auto"/>
      </w:pPr>
      <w:r>
        <w:t>□ Physician</w:t>
      </w:r>
    </w:p>
    <w:p w:rsidR="00E011B2" w:rsidRDefault="00E011B2" w:rsidP="00E011B2">
      <w:pPr>
        <w:spacing w:after="0" w:line="240" w:lineRule="auto"/>
      </w:pPr>
      <w:r>
        <w:t>□ Physician Assistant</w:t>
      </w:r>
    </w:p>
    <w:p w:rsidR="00E011B2" w:rsidRDefault="00E011B2" w:rsidP="00E011B2">
      <w:pPr>
        <w:spacing w:after="0" w:line="240" w:lineRule="auto"/>
      </w:pPr>
      <w:r>
        <w:t>□ Veterinarian</w:t>
      </w:r>
    </w:p>
    <w:p w:rsidR="00E011B2" w:rsidRDefault="00E011B2" w:rsidP="00E011B2">
      <w:pPr>
        <w:spacing w:after="0" w:line="240" w:lineRule="auto"/>
      </w:pPr>
      <w:r>
        <w:t>□ Other:</w:t>
      </w:r>
    </w:p>
    <w:p w:rsidR="00E011B2" w:rsidRDefault="00E011B2" w:rsidP="00E011B2">
      <w:pPr>
        <w:spacing w:after="0" w:line="240" w:lineRule="auto"/>
        <w:sectPr w:rsidR="00E011B2" w:rsidSect="00E011B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E011B2" w:rsidRDefault="00E011B2" w:rsidP="00E011B2">
      <w:pPr>
        <w:spacing w:after="0" w:line="240" w:lineRule="auto"/>
      </w:pPr>
    </w:p>
    <w:p w:rsidR="00E011B2" w:rsidRDefault="00E011B2" w:rsidP="00E011B2">
      <w:pPr>
        <w:spacing w:after="0" w:line="240" w:lineRule="auto"/>
      </w:pPr>
      <w:r>
        <w:t>3. We're interested in how you currently receive information at work about issues of public health importance. For example, how would you learn that there is a rise in influenza or measles in the community? Select all that apply.</w:t>
      </w:r>
    </w:p>
    <w:p w:rsidR="00E011B2" w:rsidRDefault="00E011B2" w:rsidP="00E011B2">
      <w:pPr>
        <w:spacing w:after="0" w:line="240" w:lineRule="auto"/>
        <w:sectPr w:rsidR="00E011B2" w:rsidSect="00E011B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011B2" w:rsidRDefault="00E011B2" w:rsidP="00E011B2">
      <w:pPr>
        <w:spacing w:after="0" w:line="240" w:lineRule="auto"/>
      </w:pPr>
      <w:r>
        <w:lastRenderedPageBreak/>
        <w:t>□ Public health email/listserv</w:t>
      </w:r>
    </w:p>
    <w:p w:rsidR="00E011B2" w:rsidRDefault="00E011B2" w:rsidP="00E011B2">
      <w:pPr>
        <w:spacing w:after="0" w:line="240" w:lineRule="auto"/>
      </w:pPr>
      <w:r>
        <w:t>□ Fax from public health</w:t>
      </w:r>
    </w:p>
    <w:p w:rsidR="00E011B2" w:rsidRDefault="00E011B2" w:rsidP="00E011B2">
      <w:pPr>
        <w:spacing w:after="0" w:line="240" w:lineRule="auto"/>
      </w:pPr>
      <w:r>
        <w:t>□ Information forwarded or passed on through workplace email/listserv</w:t>
      </w:r>
    </w:p>
    <w:p w:rsidR="00E011B2" w:rsidRDefault="00E011B2" w:rsidP="00E011B2">
      <w:pPr>
        <w:spacing w:after="0" w:line="240" w:lineRule="auto"/>
      </w:pPr>
      <w:r>
        <w:t>□ Information forwarded or passed on by a colleague</w:t>
      </w:r>
    </w:p>
    <w:p w:rsidR="00E011B2" w:rsidRDefault="00E011B2" w:rsidP="00E011B2">
      <w:pPr>
        <w:spacing w:after="0" w:line="240" w:lineRule="auto"/>
      </w:pPr>
      <w:r>
        <w:lastRenderedPageBreak/>
        <w:t xml:space="preserve">□ Text message or </w:t>
      </w:r>
      <w:proofErr w:type="spellStart"/>
      <w:r>
        <w:t>SMS</w:t>
      </w:r>
      <w:proofErr w:type="spellEnd"/>
    </w:p>
    <w:p w:rsidR="00E011B2" w:rsidRDefault="00E011B2" w:rsidP="00E011B2">
      <w:pPr>
        <w:spacing w:after="0" w:line="240" w:lineRule="auto"/>
      </w:pPr>
      <w:r>
        <w:t xml:space="preserve">□ Information from media source (radio, TV, </w:t>
      </w:r>
      <w:proofErr w:type="spellStart"/>
      <w:r>
        <w:t>facebook</w:t>
      </w:r>
      <w:proofErr w:type="spellEnd"/>
      <w:r>
        <w:t>)</w:t>
      </w:r>
    </w:p>
    <w:p w:rsidR="00E011B2" w:rsidRDefault="00E011B2" w:rsidP="00E011B2">
      <w:pPr>
        <w:spacing w:after="0" w:line="240" w:lineRule="auto"/>
      </w:pPr>
      <w:r>
        <w:t xml:space="preserve">□ Other: </w:t>
      </w:r>
    </w:p>
    <w:p w:rsidR="00E011B2" w:rsidRDefault="00E011B2" w:rsidP="00E011B2">
      <w:pPr>
        <w:spacing w:after="0" w:line="240" w:lineRule="auto"/>
        <w:sectPr w:rsidR="00E011B2" w:rsidSect="00E011B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E011B2" w:rsidRDefault="00E011B2" w:rsidP="00E011B2">
      <w:pPr>
        <w:spacing w:after="0" w:line="240" w:lineRule="auto"/>
      </w:pPr>
    </w:p>
    <w:p w:rsidR="00E011B2" w:rsidRDefault="00E011B2" w:rsidP="00E011B2">
      <w:pPr>
        <w:spacing w:after="0" w:line="240" w:lineRule="auto"/>
      </w:pPr>
      <w:r>
        <w:t>4. In the past 6 months have you received any message from a public health agency (local public health agency, state health department, CDC)?</w:t>
      </w:r>
    </w:p>
    <w:p w:rsidR="00E011B2" w:rsidRDefault="00E011B2" w:rsidP="00E011B2">
      <w:pPr>
        <w:spacing w:after="0" w:line="240" w:lineRule="auto"/>
        <w:ind w:left="720"/>
      </w:pPr>
      <w:r>
        <w:t>□ Yes</w:t>
      </w:r>
    </w:p>
    <w:p w:rsidR="00E011B2" w:rsidRDefault="00E011B2" w:rsidP="00E011B2">
      <w:pPr>
        <w:spacing w:after="0" w:line="240" w:lineRule="auto"/>
        <w:ind w:left="720"/>
      </w:pPr>
      <w:r>
        <w:t>□ No (SKIP TO 8)</w:t>
      </w:r>
    </w:p>
    <w:p w:rsidR="00E011B2" w:rsidRDefault="00E011B2" w:rsidP="00E011B2">
      <w:pPr>
        <w:spacing w:after="0" w:line="240" w:lineRule="auto"/>
      </w:pPr>
    </w:p>
    <w:p w:rsidR="00E011B2" w:rsidRDefault="00E011B2" w:rsidP="00E011B2">
      <w:pPr>
        <w:spacing w:after="0" w:line="240" w:lineRule="auto"/>
      </w:pPr>
      <w:r>
        <w:t>5. How did you receive the message?</w:t>
      </w:r>
    </w:p>
    <w:p w:rsidR="00E011B2" w:rsidRDefault="00E011B2" w:rsidP="00E011B2">
      <w:pPr>
        <w:spacing w:after="0" w:line="240" w:lineRule="auto"/>
        <w:sectPr w:rsidR="00E011B2" w:rsidSect="00E011B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011B2" w:rsidRDefault="00E011B2" w:rsidP="00E011B2">
      <w:pPr>
        <w:spacing w:after="0" w:line="240" w:lineRule="auto"/>
      </w:pPr>
      <w:r>
        <w:lastRenderedPageBreak/>
        <w:t>□ Fax</w:t>
      </w:r>
    </w:p>
    <w:p w:rsidR="00E011B2" w:rsidRDefault="00E011B2" w:rsidP="00E011B2">
      <w:pPr>
        <w:spacing w:after="0" w:line="240" w:lineRule="auto"/>
      </w:pPr>
      <w:r>
        <w:t>□ Forwarded or passed on by a colleague</w:t>
      </w:r>
    </w:p>
    <w:p w:rsidR="00E011B2" w:rsidRDefault="00E011B2" w:rsidP="00E011B2">
      <w:pPr>
        <w:spacing w:after="0" w:line="240" w:lineRule="auto"/>
      </w:pPr>
      <w:r>
        <w:t>□ Forwarded or passed on through work place email/listserv</w:t>
      </w:r>
    </w:p>
    <w:p w:rsidR="00E011B2" w:rsidRDefault="00E011B2" w:rsidP="00E011B2">
      <w:pPr>
        <w:spacing w:after="0" w:line="240" w:lineRule="auto"/>
      </w:pPr>
      <w:r>
        <w:t>□ Phone</w:t>
      </w:r>
    </w:p>
    <w:p w:rsidR="00E011B2" w:rsidRDefault="00E011B2" w:rsidP="00E011B2">
      <w:pPr>
        <w:spacing w:after="0" w:line="240" w:lineRule="auto"/>
      </w:pPr>
      <w:r>
        <w:lastRenderedPageBreak/>
        <w:t>□ Public health email/listserv</w:t>
      </w:r>
    </w:p>
    <w:p w:rsidR="00E011B2" w:rsidRDefault="00E011B2" w:rsidP="00E011B2">
      <w:pPr>
        <w:spacing w:after="0" w:line="240" w:lineRule="auto"/>
      </w:pPr>
      <w:r>
        <w:t>□ Social media feed (</w:t>
      </w:r>
      <w:proofErr w:type="spellStart"/>
      <w:r>
        <w:t>facebook</w:t>
      </w:r>
      <w:proofErr w:type="spellEnd"/>
      <w:r>
        <w:t>, Twitter)</w:t>
      </w:r>
    </w:p>
    <w:p w:rsidR="00E011B2" w:rsidRDefault="00E011B2" w:rsidP="00E011B2">
      <w:pPr>
        <w:spacing w:after="0" w:line="240" w:lineRule="auto"/>
      </w:pPr>
      <w:r>
        <w:t xml:space="preserve">□ Text message or </w:t>
      </w:r>
      <w:proofErr w:type="spellStart"/>
      <w:r>
        <w:t>SMS</w:t>
      </w:r>
      <w:proofErr w:type="spellEnd"/>
    </w:p>
    <w:p w:rsidR="00E011B2" w:rsidRDefault="00E011B2" w:rsidP="00E011B2">
      <w:pPr>
        <w:spacing w:after="0" w:line="240" w:lineRule="auto"/>
      </w:pPr>
      <w:r>
        <w:t>□ Other:</w:t>
      </w:r>
    </w:p>
    <w:p w:rsidR="00E011B2" w:rsidRDefault="00E011B2" w:rsidP="00E011B2">
      <w:pPr>
        <w:spacing w:after="0" w:line="240" w:lineRule="auto"/>
        <w:sectPr w:rsidR="00E011B2" w:rsidSect="00E011B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E011B2" w:rsidRDefault="00E011B2" w:rsidP="00E011B2">
      <w:pPr>
        <w:spacing w:after="0" w:line="240" w:lineRule="auto"/>
      </w:pPr>
    </w:p>
    <w:p w:rsidR="00E011B2" w:rsidRDefault="00E011B2" w:rsidP="00E011B2">
      <w:pPr>
        <w:spacing w:after="0" w:line="240" w:lineRule="auto"/>
      </w:pPr>
      <w:r>
        <w:t>6. When you received this message, did you pass any of the information on to other organizations or to your  patients or clients?</w:t>
      </w:r>
    </w:p>
    <w:p w:rsidR="00E011B2" w:rsidRDefault="00E011B2" w:rsidP="00E011B2">
      <w:pPr>
        <w:spacing w:after="0" w:line="240" w:lineRule="auto"/>
      </w:pPr>
      <w:r>
        <w:t xml:space="preserve"> </w:t>
      </w:r>
      <w:r>
        <w:tab/>
        <w:t>□ Yes</w:t>
      </w:r>
    </w:p>
    <w:p w:rsidR="00E011B2" w:rsidRDefault="00E011B2" w:rsidP="00E011B2">
      <w:pPr>
        <w:spacing w:after="0" w:line="240" w:lineRule="auto"/>
      </w:pPr>
      <w:r>
        <w:tab/>
        <w:t>□ No (SKIP TO 8)</w:t>
      </w:r>
    </w:p>
    <w:p w:rsidR="00E011B2" w:rsidRDefault="00E011B2" w:rsidP="00E011B2">
      <w:pPr>
        <w:spacing w:after="0" w:line="240" w:lineRule="auto"/>
      </w:pPr>
    </w:p>
    <w:p w:rsidR="00E011B2" w:rsidRDefault="00E011B2" w:rsidP="00E011B2">
      <w:pPr>
        <w:spacing w:after="0" w:line="240" w:lineRule="auto"/>
      </w:pPr>
      <w:r>
        <w:t>7. How did you pass this information on? Please check all that apply:</w:t>
      </w:r>
    </w:p>
    <w:p w:rsidR="00E011B2" w:rsidRDefault="00E011B2" w:rsidP="00E011B2">
      <w:pPr>
        <w:spacing w:after="0" w:line="240" w:lineRule="auto"/>
        <w:sectPr w:rsidR="00E011B2" w:rsidSect="00E011B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011B2" w:rsidRDefault="00E011B2" w:rsidP="00E011B2">
      <w:pPr>
        <w:spacing w:after="0" w:line="240" w:lineRule="auto"/>
      </w:pPr>
      <w:r>
        <w:lastRenderedPageBreak/>
        <w:t>□ Email, internally to colleague(s) or others in your workplace</w:t>
      </w:r>
    </w:p>
    <w:p w:rsidR="00E011B2" w:rsidRDefault="00E011B2" w:rsidP="00E011B2">
      <w:pPr>
        <w:spacing w:after="0" w:line="240" w:lineRule="auto"/>
      </w:pPr>
      <w:r>
        <w:t>□ Email, externally to colleague(s) outside your workplace</w:t>
      </w:r>
    </w:p>
    <w:p w:rsidR="00E011B2" w:rsidRDefault="00E011B2" w:rsidP="00E011B2">
      <w:pPr>
        <w:spacing w:after="0" w:line="240" w:lineRule="auto"/>
      </w:pPr>
      <w:r>
        <w:t>□ Email to patient(s) or client(s)</w:t>
      </w:r>
    </w:p>
    <w:p w:rsidR="00E011B2" w:rsidRDefault="00E011B2" w:rsidP="00E011B2">
      <w:pPr>
        <w:spacing w:after="0" w:line="240" w:lineRule="auto"/>
      </w:pPr>
      <w:r>
        <w:t>□ Fax</w:t>
      </w:r>
    </w:p>
    <w:p w:rsidR="00E011B2" w:rsidRDefault="00E011B2" w:rsidP="00E011B2">
      <w:pPr>
        <w:spacing w:after="0" w:line="240" w:lineRule="auto"/>
      </w:pPr>
      <w:r>
        <w:t>□ In person, to colleague(s) or others in your workplace</w:t>
      </w:r>
    </w:p>
    <w:p w:rsidR="00E011B2" w:rsidRDefault="00E011B2" w:rsidP="00E011B2">
      <w:pPr>
        <w:spacing w:after="0" w:line="240" w:lineRule="auto"/>
      </w:pPr>
      <w:r>
        <w:lastRenderedPageBreak/>
        <w:t>□ In person, to colleague(s) outside your □ workplace</w:t>
      </w:r>
    </w:p>
    <w:p w:rsidR="00E011B2" w:rsidRDefault="00E011B2" w:rsidP="00E011B2">
      <w:pPr>
        <w:spacing w:after="0" w:line="240" w:lineRule="auto"/>
      </w:pPr>
      <w:r>
        <w:t>□ In person, to patient(s) or client(s)</w:t>
      </w:r>
    </w:p>
    <w:p w:rsidR="00E011B2" w:rsidRDefault="00E011B2" w:rsidP="00E011B2">
      <w:pPr>
        <w:spacing w:after="0" w:line="240" w:lineRule="auto"/>
      </w:pPr>
      <w:r>
        <w:t>□ Phone</w:t>
      </w:r>
    </w:p>
    <w:p w:rsidR="00E011B2" w:rsidRDefault="00E011B2" w:rsidP="00E011B2">
      <w:pPr>
        <w:spacing w:after="0" w:line="240" w:lineRule="auto"/>
      </w:pPr>
      <w:r>
        <w:t>□ Posted to a social media or blog account or website</w:t>
      </w:r>
    </w:p>
    <w:p w:rsidR="00E011B2" w:rsidRDefault="00E011B2" w:rsidP="00E011B2">
      <w:pPr>
        <w:spacing w:after="0" w:line="240" w:lineRule="auto"/>
      </w:pPr>
      <w:r>
        <w:t>□ Text message</w:t>
      </w:r>
    </w:p>
    <w:p w:rsidR="00E011B2" w:rsidRDefault="00E011B2" w:rsidP="00E011B2">
      <w:pPr>
        <w:spacing w:after="0" w:line="240" w:lineRule="auto"/>
      </w:pPr>
      <w:r>
        <w:t>□ Other:</w:t>
      </w:r>
    </w:p>
    <w:p w:rsidR="00E011B2" w:rsidRDefault="00E011B2" w:rsidP="00E011B2">
      <w:pPr>
        <w:spacing w:after="0" w:line="240" w:lineRule="auto"/>
        <w:sectPr w:rsidR="00E011B2" w:rsidSect="00E011B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E011B2" w:rsidRDefault="00E011B2" w:rsidP="00E011B2">
      <w:pPr>
        <w:spacing w:after="0" w:line="240" w:lineRule="auto"/>
      </w:pPr>
    </w:p>
    <w:p w:rsidR="00F17197" w:rsidRDefault="00E011B2" w:rsidP="00F17197">
      <w:pPr>
        <w:spacing w:after="0" w:line="240" w:lineRule="auto"/>
      </w:pPr>
      <w:r>
        <w:t xml:space="preserve">8. </w:t>
      </w:r>
      <w:r w:rsidR="00F17197" w:rsidRPr="002D70FF">
        <w:rPr>
          <w:rFonts w:cs="Times New Roman"/>
        </w:rPr>
        <w:t xml:space="preserve">Usually, </w:t>
      </w:r>
      <w:r w:rsidR="00F17197">
        <w:rPr>
          <w:rFonts w:cs="Times New Roman"/>
        </w:rPr>
        <w:t>a public health agency sends one-way messages without expecting a reply.</w:t>
      </w:r>
      <w:r w:rsidR="00F17197" w:rsidRPr="002D70FF">
        <w:rPr>
          <w:rFonts w:cs="Times New Roman"/>
        </w:rPr>
        <w:t xml:space="preserve"> We're interested in learning about situations or conditions </w:t>
      </w:r>
      <w:r w:rsidR="00F17197">
        <w:rPr>
          <w:rFonts w:cs="Times New Roman"/>
        </w:rPr>
        <w:t>when</w:t>
      </w:r>
      <w:r w:rsidR="00F17197" w:rsidRPr="002D70FF">
        <w:rPr>
          <w:rFonts w:cs="Times New Roman"/>
        </w:rPr>
        <w:t xml:space="preserve"> re</w:t>
      </w:r>
      <w:r w:rsidR="00F17197">
        <w:rPr>
          <w:rFonts w:cs="Times New Roman"/>
        </w:rPr>
        <w:t>plying</w:t>
      </w:r>
      <w:r w:rsidR="00F17197" w:rsidRPr="002D70FF">
        <w:rPr>
          <w:rFonts w:cs="Times New Roman"/>
        </w:rPr>
        <w:t xml:space="preserve"> to a public health message might be useful</w:t>
      </w:r>
      <w:r w:rsidR="00F17197">
        <w:t>. Are there situations (emergency, pandemic outbreak, etc.) in which it might be useful to send a reply to a public health message? [OPEN-ENDED]</w:t>
      </w:r>
    </w:p>
    <w:p w:rsidR="00F17197" w:rsidRDefault="00F17197" w:rsidP="00F17197">
      <w:pPr>
        <w:spacing w:after="0" w:line="240" w:lineRule="auto"/>
      </w:pPr>
    </w:p>
    <w:p w:rsidR="00E011B2" w:rsidRDefault="00F17197" w:rsidP="00F17197">
      <w:pPr>
        <w:spacing w:after="0" w:line="240" w:lineRule="auto"/>
      </w:pPr>
      <w:r>
        <w:t xml:space="preserve">9. </w:t>
      </w:r>
      <w:r w:rsidR="00E011B2">
        <w:t xml:space="preserve">If you were asked to reply to a </w:t>
      </w:r>
      <w:r>
        <w:t xml:space="preserve">public health </w:t>
      </w:r>
      <w:r w:rsidR="00E011B2">
        <w:t>message, how would you prefer to send your reply? Select all that apply.</w:t>
      </w:r>
    </w:p>
    <w:p w:rsidR="00E011B2" w:rsidRDefault="00E011B2" w:rsidP="00E011B2">
      <w:pPr>
        <w:spacing w:after="0" w:line="240" w:lineRule="auto"/>
        <w:sectPr w:rsidR="00E011B2" w:rsidSect="00E011B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011B2" w:rsidRDefault="00E011B2" w:rsidP="00E011B2">
      <w:pPr>
        <w:spacing w:after="0" w:line="240" w:lineRule="auto"/>
      </w:pPr>
      <w:r>
        <w:lastRenderedPageBreak/>
        <w:t>□ Email</w:t>
      </w:r>
    </w:p>
    <w:p w:rsidR="00E011B2" w:rsidRDefault="00E011B2" w:rsidP="00E011B2">
      <w:pPr>
        <w:spacing w:after="0" w:line="240" w:lineRule="auto"/>
      </w:pPr>
      <w:r>
        <w:t>□ Fax</w:t>
      </w:r>
    </w:p>
    <w:p w:rsidR="00E011B2" w:rsidRDefault="00E011B2" w:rsidP="00E011B2">
      <w:pPr>
        <w:spacing w:after="0" w:line="240" w:lineRule="auto"/>
      </w:pPr>
      <w:r>
        <w:t xml:space="preserve">□ </w:t>
      </w:r>
      <w:proofErr w:type="spellStart"/>
      <w:r>
        <w:t>Fillable</w:t>
      </w:r>
      <w:proofErr w:type="spellEnd"/>
      <w:r>
        <w:t xml:space="preserve"> form on a website</w:t>
      </w:r>
    </w:p>
    <w:p w:rsidR="00E011B2" w:rsidRDefault="00E011B2" w:rsidP="00E011B2">
      <w:pPr>
        <w:spacing w:after="0" w:line="240" w:lineRule="auto"/>
      </w:pPr>
      <w:r>
        <w:lastRenderedPageBreak/>
        <w:t>□ Phone</w:t>
      </w:r>
    </w:p>
    <w:p w:rsidR="00E011B2" w:rsidRDefault="00E011B2" w:rsidP="00E011B2">
      <w:pPr>
        <w:spacing w:after="0" w:line="240" w:lineRule="auto"/>
      </w:pPr>
      <w:r>
        <w:t>□ Text message</w:t>
      </w:r>
    </w:p>
    <w:p w:rsidR="00E011B2" w:rsidRDefault="00E011B2" w:rsidP="00E011B2">
      <w:pPr>
        <w:spacing w:after="0" w:line="240" w:lineRule="auto"/>
      </w:pPr>
      <w:r>
        <w:t>□ Other:</w:t>
      </w:r>
    </w:p>
    <w:p w:rsidR="00E011B2" w:rsidRDefault="00E011B2" w:rsidP="00E011B2">
      <w:pPr>
        <w:spacing w:after="0" w:line="240" w:lineRule="auto"/>
        <w:sectPr w:rsidR="00E011B2" w:rsidSect="00E011B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E011B2" w:rsidRDefault="00E011B2" w:rsidP="00E011B2">
      <w:pPr>
        <w:spacing w:after="0" w:line="240" w:lineRule="auto"/>
      </w:pPr>
    </w:p>
    <w:p w:rsidR="00E011B2" w:rsidRDefault="00E011B2" w:rsidP="00E011B2">
      <w:pPr>
        <w:spacing w:after="0" w:line="240" w:lineRule="auto"/>
      </w:pPr>
      <w:r>
        <w:t>9. If public health agencies were able to set up a two-way system so you could send replies to their</w:t>
      </w:r>
    </w:p>
    <w:p w:rsidR="00E011B2" w:rsidRDefault="00E011B2" w:rsidP="00E011B2">
      <w:pPr>
        <w:spacing w:after="0" w:line="240" w:lineRule="auto"/>
      </w:pPr>
      <w:r>
        <w:t xml:space="preserve">messages, would you have any concerns about a system like this? Select </w:t>
      </w:r>
      <w:r w:rsidR="00F17197">
        <w:t>all</w:t>
      </w:r>
      <w:r>
        <w:t xml:space="preserve"> that apply. </w:t>
      </w:r>
    </w:p>
    <w:p w:rsidR="00E011B2" w:rsidRDefault="00E011B2" w:rsidP="00E011B2">
      <w:pPr>
        <w:spacing w:after="0" w:line="240" w:lineRule="auto"/>
        <w:sectPr w:rsidR="00E011B2" w:rsidSect="00E011B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011B2" w:rsidRDefault="00E011B2" w:rsidP="00E011B2">
      <w:pPr>
        <w:spacing w:after="0" w:line="240" w:lineRule="auto"/>
      </w:pPr>
      <w:r>
        <w:lastRenderedPageBreak/>
        <w:t>□ Uncertain who is receiving my reply</w:t>
      </w:r>
    </w:p>
    <w:p w:rsidR="00E011B2" w:rsidRDefault="00E011B2" w:rsidP="00E011B2">
      <w:pPr>
        <w:spacing w:after="0" w:line="240" w:lineRule="auto"/>
      </w:pPr>
      <w:r>
        <w:t>□ Uncertain how information I send will be used</w:t>
      </w:r>
    </w:p>
    <w:p w:rsidR="00E011B2" w:rsidRDefault="00E011B2" w:rsidP="00E011B2">
      <w:pPr>
        <w:spacing w:after="0" w:line="240" w:lineRule="auto"/>
      </w:pPr>
      <w:r>
        <w:t>□ Message security concerns</w:t>
      </w:r>
    </w:p>
    <w:p w:rsidR="00E011B2" w:rsidRDefault="00E011B2" w:rsidP="00E011B2">
      <w:pPr>
        <w:spacing w:after="0" w:line="240" w:lineRule="auto"/>
      </w:pPr>
      <w:r>
        <w:t>□ Privacy concerns about sending personal health information</w:t>
      </w:r>
    </w:p>
    <w:p w:rsidR="00E011B2" w:rsidRDefault="00E011B2" w:rsidP="00E011B2">
      <w:pPr>
        <w:spacing w:after="0" w:line="240" w:lineRule="auto"/>
      </w:pPr>
      <w:r>
        <w:t>□ Undue burden of extra communications</w:t>
      </w:r>
    </w:p>
    <w:p w:rsidR="00E011B2" w:rsidRDefault="00E011B2" w:rsidP="00E011B2">
      <w:pPr>
        <w:spacing w:after="0" w:line="240" w:lineRule="auto"/>
      </w:pPr>
      <w:r>
        <w:lastRenderedPageBreak/>
        <w:t>□ Uncertain the information I send will be useful</w:t>
      </w:r>
    </w:p>
    <w:p w:rsidR="00E011B2" w:rsidRDefault="00E011B2" w:rsidP="00E011B2">
      <w:pPr>
        <w:spacing w:after="0" w:line="240" w:lineRule="auto"/>
      </w:pPr>
      <w:r>
        <w:t>□ Concern that information I send could be misunderstood</w:t>
      </w:r>
    </w:p>
    <w:p w:rsidR="00E011B2" w:rsidRDefault="00E011B2" w:rsidP="00E011B2">
      <w:pPr>
        <w:spacing w:after="0" w:line="240" w:lineRule="auto"/>
      </w:pPr>
      <w:r>
        <w:t>□ Other:</w:t>
      </w:r>
    </w:p>
    <w:p w:rsidR="00E011B2" w:rsidRDefault="00E011B2" w:rsidP="00E011B2">
      <w:pPr>
        <w:spacing w:after="0" w:line="240" w:lineRule="auto"/>
        <w:sectPr w:rsidR="00E011B2" w:rsidSect="00E011B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E011B2" w:rsidRDefault="00E011B2" w:rsidP="00E011B2">
      <w:pPr>
        <w:spacing w:after="0" w:line="240" w:lineRule="auto"/>
      </w:pPr>
    </w:p>
    <w:p w:rsidR="00E011B2" w:rsidRDefault="00E011B2" w:rsidP="00E011B2">
      <w:pPr>
        <w:spacing w:after="0" w:line="240" w:lineRule="auto"/>
      </w:pPr>
      <w:r>
        <w:t>1</w:t>
      </w:r>
      <w:r w:rsidR="00F17197">
        <w:t>0</w:t>
      </w:r>
      <w:r>
        <w:t xml:space="preserve">. Do you currently use </w:t>
      </w:r>
      <w:proofErr w:type="spellStart"/>
      <w:r>
        <w:t>SMS</w:t>
      </w:r>
      <w:proofErr w:type="spellEnd"/>
      <w:r>
        <w:t xml:space="preserve"> </w:t>
      </w:r>
      <w:r w:rsidR="008A39CF">
        <w:t xml:space="preserve">(text communications using a cell phone) </w:t>
      </w:r>
      <w:r>
        <w:t>in your workplace for any of the following? Select a</w:t>
      </w:r>
      <w:r w:rsidR="00F17197">
        <w:t>ll</w:t>
      </w:r>
      <w:r>
        <w:t xml:space="preserve"> that apply.</w:t>
      </w:r>
    </w:p>
    <w:p w:rsidR="00E011B2" w:rsidRDefault="00E011B2" w:rsidP="00E011B2">
      <w:pPr>
        <w:spacing w:after="0" w:line="240" w:lineRule="auto"/>
        <w:sectPr w:rsidR="00E011B2" w:rsidSect="00E011B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011B2" w:rsidRDefault="00E011B2" w:rsidP="00E011B2">
      <w:pPr>
        <w:spacing w:after="0" w:line="240" w:lineRule="auto"/>
      </w:pPr>
      <w:r>
        <w:lastRenderedPageBreak/>
        <w:t>□ Communication with patients and/or clients</w:t>
      </w:r>
      <w:r w:rsidR="00F17197">
        <w:t xml:space="preserve"> (for example, appointment reminders, lab results, care coordination, referrals)</w:t>
      </w:r>
    </w:p>
    <w:p w:rsidR="00E011B2" w:rsidRDefault="00E011B2" w:rsidP="00E011B2">
      <w:pPr>
        <w:spacing w:after="0" w:line="240" w:lineRule="auto"/>
      </w:pPr>
      <w:r>
        <w:t>□ Mass communications with or from your employer or other agencies</w:t>
      </w:r>
    </w:p>
    <w:p w:rsidR="008A39CF" w:rsidRDefault="008A39CF" w:rsidP="008A39CF">
      <w:pPr>
        <w:spacing w:after="0" w:line="240" w:lineRule="auto"/>
      </w:pPr>
      <w:r>
        <w:t>□ We do not use texting in the workplace</w:t>
      </w:r>
    </w:p>
    <w:p w:rsidR="00E011B2" w:rsidRDefault="00E011B2" w:rsidP="00E011B2">
      <w:pPr>
        <w:spacing w:after="0" w:line="240" w:lineRule="auto"/>
      </w:pPr>
      <w:r>
        <w:lastRenderedPageBreak/>
        <w:t>□ One-on-one communication with colleagues or co-workers</w:t>
      </w:r>
      <w:r w:rsidR="00F17197">
        <w:t xml:space="preserve">  (for example, consultation, sharing patient information, medication or prescription consultation)</w:t>
      </w:r>
    </w:p>
    <w:p w:rsidR="008A39CF" w:rsidRDefault="008A39CF" w:rsidP="008A39CF">
      <w:pPr>
        <w:spacing w:after="0" w:line="240" w:lineRule="auto"/>
      </w:pPr>
      <w:r>
        <w:t>□ Other:</w:t>
      </w:r>
    </w:p>
    <w:p w:rsidR="008A39CF" w:rsidRDefault="008A39CF" w:rsidP="00E011B2">
      <w:pPr>
        <w:spacing w:after="0" w:line="240" w:lineRule="auto"/>
        <w:sectPr w:rsidR="008A39CF" w:rsidSect="008A39CF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E011B2" w:rsidRDefault="00E011B2" w:rsidP="00E011B2">
      <w:pPr>
        <w:spacing w:after="0" w:line="240" w:lineRule="auto"/>
      </w:pPr>
    </w:p>
    <w:p w:rsidR="00E011B2" w:rsidRDefault="00E011B2" w:rsidP="00E011B2">
      <w:pPr>
        <w:spacing w:after="0" w:line="240" w:lineRule="auto"/>
      </w:pPr>
      <w:r>
        <w:t>15. During a public health emergency would it be better to</w:t>
      </w:r>
      <w:r w:rsidR="00F17197">
        <w:t xml:space="preserve"> receive</w:t>
      </w:r>
      <w:r>
        <w:t xml:space="preserve"> a </w:t>
      </w:r>
      <w:r w:rsidR="00F17197">
        <w:t xml:space="preserve">message by </w:t>
      </w:r>
      <w:r>
        <w:t>text</w:t>
      </w:r>
      <w:r w:rsidR="00F17197">
        <w:t>/</w:t>
      </w:r>
      <w:proofErr w:type="spellStart"/>
      <w:r w:rsidR="00F17197">
        <w:t>SMS</w:t>
      </w:r>
      <w:proofErr w:type="spellEnd"/>
      <w:r>
        <w:t xml:space="preserve"> or email?</w:t>
      </w:r>
    </w:p>
    <w:p w:rsidR="00E011B2" w:rsidRDefault="00E011B2" w:rsidP="00E011B2">
      <w:pPr>
        <w:spacing w:after="0" w:line="240" w:lineRule="auto"/>
        <w:sectPr w:rsidR="00E011B2" w:rsidSect="00E011B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011B2" w:rsidRDefault="00E011B2" w:rsidP="00E011B2">
      <w:pPr>
        <w:spacing w:after="0" w:line="240" w:lineRule="auto"/>
      </w:pPr>
      <w:r>
        <w:lastRenderedPageBreak/>
        <w:t>□ Email</w:t>
      </w:r>
    </w:p>
    <w:p w:rsidR="00E011B2" w:rsidRDefault="00E011B2" w:rsidP="00E011B2">
      <w:pPr>
        <w:spacing w:after="0" w:line="240" w:lineRule="auto"/>
      </w:pPr>
      <w:r>
        <w:t>□ Text message</w:t>
      </w:r>
    </w:p>
    <w:p w:rsidR="00E011B2" w:rsidRDefault="00E011B2" w:rsidP="00E011B2">
      <w:pPr>
        <w:spacing w:after="0" w:line="240" w:lineRule="auto"/>
      </w:pPr>
      <w:r>
        <w:lastRenderedPageBreak/>
        <w:t>□ Both email and text message</w:t>
      </w:r>
    </w:p>
    <w:p w:rsidR="00E011B2" w:rsidRDefault="00E011B2" w:rsidP="00E011B2">
      <w:pPr>
        <w:spacing w:after="0" w:line="240" w:lineRule="auto"/>
      </w:pPr>
      <w:r>
        <w:t>□ Other:</w:t>
      </w:r>
    </w:p>
    <w:p w:rsidR="00E011B2" w:rsidRDefault="00E011B2" w:rsidP="00E011B2">
      <w:pPr>
        <w:spacing w:after="0" w:line="240" w:lineRule="auto"/>
        <w:sectPr w:rsidR="00E011B2" w:rsidSect="00E011B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E011B2" w:rsidRDefault="00E011B2" w:rsidP="00E011B2">
      <w:pPr>
        <w:spacing w:after="0" w:line="240" w:lineRule="auto"/>
      </w:pPr>
    </w:p>
    <w:p w:rsidR="00E011B2" w:rsidRDefault="00E011B2" w:rsidP="00E011B2">
      <w:pPr>
        <w:spacing w:after="0" w:line="240" w:lineRule="auto"/>
      </w:pPr>
      <w:r>
        <w:t xml:space="preserve">16. Is there anything else you would like to tell us about your experience with texting, use of </w:t>
      </w:r>
      <w:proofErr w:type="spellStart"/>
      <w:r>
        <w:t>SMS</w:t>
      </w:r>
      <w:proofErr w:type="spellEnd"/>
      <w:r>
        <w:t xml:space="preserve"> by</w:t>
      </w:r>
    </w:p>
    <w:p w:rsidR="004A7C39" w:rsidRDefault="00E011B2" w:rsidP="00E011B2">
      <w:pPr>
        <w:spacing w:after="0" w:line="240" w:lineRule="auto"/>
      </w:pPr>
      <w:r>
        <w:t xml:space="preserve">public health or two-way </w:t>
      </w:r>
      <w:proofErr w:type="spellStart"/>
      <w:r>
        <w:t>vs</w:t>
      </w:r>
      <w:proofErr w:type="spellEnd"/>
      <w:r>
        <w:t xml:space="preserve"> one-way communications with public health?</w:t>
      </w:r>
    </w:p>
    <w:sectPr w:rsidR="004A7C39" w:rsidSect="00E011B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E011B2"/>
    <w:rsid w:val="00011742"/>
    <w:rsid w:val="00013FA3"/>
    <w:rsid w:val="00020744"/>
    <w:rsid w:val="00030778"/>
    <w:rsid w:val="0003365A"/>
    <w:rsid w:val="00035472"/>
    <w:rsid w:val="00036203"/>
    <w:rsid w:val="00036429"/>
    <w:rsid w:val="00040BA5"/>
    <w:rsid w:val="00041ECD"/>
    <w:rsid w:val="0004690D"/>
    <w:rsid w:val="00046BB9"/>
    <w:rsid w:val="00050381"/>
    <w:rsid w:val="0005153A"/>
    <w:rsid w:val="000568BC"/>
    <w:rsid w:val="00056E06"/>
    <w:rsid w:val="0006155F"/>
    <w:rsid w:val="00061F32"/>
    <w:rsid w:val="000771E5"/>
    <w:rsid w:val="00077C76"/>
    <w:rsid w:val="00080BDB"/>
    <w:rsid w:val="00081F73"/>
    <w:rsid w:val="00087802"/>
    <w:rsid w:val="0009130E"/>
    <w:rsid w:val="00091534"/>
    <w:rsid w:val="00093CA0"/>
    <w:rsid w:val="00096636"/>
    <w:rsid w:val="000A152C"/>
    <w:rsid w:val="000A1693"/>
    <w:rsid w:val="000A40B5"/>
    <w:rsid w:val="000A5C3C"/>
    <w:rsid w:val="000B1B95"/>
    <w:rsid w:val="000B740F"/>
    <w:rsid w:val="000C277A"/>
    <w:rsid w:val="000C3EAC"/>
    <w:rsid w:val="000C3F96"/>
    <w:rsid w:val="000C5120"/>
    <w:rsid w:val="000C53F3"/>
    <w:rsid w:val="000D1B63"/>
    <w:rsid w:val="000D37CC"/>
    <w:rsid w:val="000D53E0"/>
    <w:rsid w:val="000E0C56"/>
    <w:rsid w:val="000E0ED1"/>
    <w:rsid w:val="000E28DE"/>
    <w:rsid w:val="000E4453"/>
    <w:rsid w:val="000E4E14"/>
    <w:rsid w:val="000F10F8"/>
    <w:rsid w:val="000F3678"/>
    <w:rsid w:val="00100332"/>
    <w:rsid w:val="00100EFE"/>
    <w:rsid w:val="00101DF9"/>
    <w:rsid w:val="0010323E"/>
    <w:rsid w:val="001044E2"/>
    <w:rsid w:val="00105242"/>
    <w:rsid w:val="001119A0"/>
    <w:rsid w:val="001139FB"/>
    <w:rsid w:val="00115263"/>
    <w:rsid w:val="00115EB1"/>
    <w:rsid w:val="00115F0A"/>
    <w:rsid w:val="00126131"/>
    <w:rsid w:val="00127E8D"/>
    <w:rsid w:val="0013472D"/>
    <w:rsid w:val="00137B70"/>
    <w:rsid w:val="001517E6"/>
    <w:rsid w:val="001539C0"/>
    <w:rsid w:val="0015412D"/>
    <w:rsid w:val="00154F84"/>
    <w:rsid w:val="0015632D"/>
    <w:rsid w:val="0016017F"/>
    <w:rsid w:val="0016220C"/>
    <w:rsid w:val="00162A17"/>
    <w:rsid w:val="00165F13"/>
    <w:rsid w:val="0016650F"/>
    <w:rsid w:val="00172FF0"/>
    <w:rsid w:val="00174688"/>
    <w:rsid w:val="0017763B"/>
    <w:rsid w:val="00183720"/>
    <w:rsid w:val="00184324"/>
    <w:rsid w:val="0018453F"/>
    <w:rsid w:val="00185CD5"/>
    <w:rsid w:val="00186CCC"/>
    <w:rsid w:val="00190374"/>
    <w:rsid w:val="00196BC5"/>
    <w:rsid w:val="0019748A"/>
    <w:rsid w:val="001A0771"/>
    <w:rsid w:val="001A1482"/>
    <w:rsid w:val="001A3BA8"/>
    <w:rsid w:val="001A7D92"/>
    <w:rsid w:val="001B0C5F"/>
    <w:rsid w:val="001C0738"/>
    <w:rsid w:val="001C5246"/>
    <w:rsid w:val="001C593A"/>
    <w:rsid w:val="001D221C"/>
    <w:rsid w:val="001D40DB"/>
    <w:rsid w:val="001D44BA"/>
    <w:rsid w:val="001D45FE"/>
    <w:rsid w:val="001D7F34"/>
    <w:rsid w:val="001E3055"/>
    <w:rsid w:val="001E381A"/>
    <w:rsid w:val="001E3F96"/>
    <w:rsid w:val="001E585D"/>
    <w:rsid w:val="001F120D"/>
    <w:rsid w:val="001F3ACA"/>
    <w:rsid w:val="001F4153"/>
    <w:rsid w:val="001F4356"/>
    <w:rsid w:val="002035AB"/>
    <w:rsid w:val="002051E0"/>
    <w:rsid w:val="00210C71"/>
    <w:rsid w:val="0021385A"/>
    <w:rsid w:val="00214C75"/>
    <w:rsid w:val="0021652E"/>
    <w:rsid w:val="002174C9"/>
    <w:rsid w:val="00220E82"/>
    <w:rsid w:val="002248EC"/>
    <w:rsid w:val="002300FD"/>
    <w:rsid w:val="0023143B"/>
    <w:rsid w:val="00231ADA"/>
    <w:rsid w:val="002339BC"/>
    <w:rsid w:val="00234AE5"/>
    <w:rsid w:val="002379B2"/>
    <w:rsid w:val="00240441"/>
    <w:rsid w:val="00240E1E"/>
    <w:rsid w:val="00241491"/>
    <w:rsid w:val="00247464"/>
    <w:rsid w:val="00250BB0"/>
    <w:rsid w:val="002534D2"/>
    <w:rsid w:val="00261140"/>
    <w:rsid w:val="00264665"/>
    <w:rsid w:val="00266B2F"/>
    <w:rsid w:val="0027086E"/>
    <w:rsid w:val="00273F96"/>
    <w:rsid w:val="00273FFA"/>
    <w:rsid w:val="002747E0"/>
    <w:rsid w:val="002775BF"/>
    <w:rsid w:val="002778E4"/>
    <w:rsid w:val="002838AA"/>
    <w:rsid w:val="00284BA2"/>
    <w:rsid w:val="0028557F"/>
    <w:rsid w:val="00287E72"/>
    <w:rsid w:val="00296CE1"/>
    <w:rsid w:val="002A08DA"/>
    <w:rsid w:val="002A5572"/>
    <w:rsid w:val="002A61E8"/>
    <w:rsid w:val="002A7C24"/>
    <w:rsid w:val="002B2A08"/>
    <w:rsid w:val="002B6EE9"/>
    <w:rsid w:val="002B6FAA"/>
    <w:rsid w:val="002B7F1B"/>
    <w:rsid w:val="002C185E"/>
    <w:rsid w:val="002C30AE"/>
    <w:rsid w:val="002C484E"/>
    <w:rsid w:val="002D3517"/>
    <w:rsid w:val="002D4AD3"/>
    <w:rsid w:val="002E1DFB"/>
    <w:rsid w:val="002F0AFF"/>
    <w:rsid w:val="002F3BC1"/>
    <w:rsid w:val="00304C28"/>
    <w:rsid w:val="003065C3"/>
    <w:rsid w:val="003104E6"/>
    <w:rsid w:val="00312513"/>
    <w:rsid w:val="00314B79"/>
    <w:rsid w:val="0031569C"/>
    <w:rsid w:val="00317F5C"/>
    <w:rsid w:val="00320474"/>
    <w:rsid w:val="00325463"/>
    <w:rsid w:val="003264FF"/>
    <w:rsid w:val="00335C80"/>
    <w:rsid w:val="003360C5"/>
    <w:rsid w:val="00345930"/>
    <w:rsid w:val="00346323"/>
    <w:rsid w:val="003515D1"/>
    <w:rsid w:val="00353BC6"/>
    <w:rsid w:val="00360A2B"/>
    <w:rsid w:val="00362969"/>
    <w:rsid w:val="0036365F"/>
    <w:rsid w:val="003647AE"/>
    <w:rsid w:val="00370AC3"/>
    <w:rsid w:val="003830CE"/>
    <w:rsid w:val="003929A2"/>
    <w:rsid w:val="00394B68"/>
    <w:rsid w:val="00394E52"/>
    <w:rsid w:val="00395EB6"/>
    <w:rsid w:val="00396A2E"/>
    <w:rsid w:val="003A2844"/>
    <w:rsid w:val="003A2BE2"/>
    <w:rsid w:val="003A52FC"/>
    <w:rsid w:val="003A5350"/>
    <w:rsid w:val="003A5A03"/>
    <w:rsid w:val="003B3527"/>
    <w:rsid w:val="003B35BC"/>
    <w:rsid w:val="003C3698"/>
    <w:rsid w:val="003C46D2"/>
    <w:rsid w:val="003D0ECE"/>
    <w:rsid w:val="003E0038"/>
    <w:rsid w:val="003E210A"/>
    <w:rsid w:val="003E221C"/>
    <w:rsid w:val="003E5076"/>
    <w:rsid w:val="003F1228"/>
    <w:rsid w:val="003F1743"/>
    <w:rsid w:val="003F1F1C"/>
    <w:rsid w:val="003F32AD"/>
    <w:rsid w:val="00403945"/>
    <w:rsid w:val="00404168"/>
    <w:rsid w:val="0041737E"/>
    <w:rsid w:val="00417955"/>
    <w:rsid w:val="004205DB"/>
    <w:rsid w:val="004226F2"/>
    <w:rsid w:val="00423964"/>
    <w:rsid w:val="0042426A"/>
    <w:rsid w:val="00436002"/>
    <w:rsid w:val="00436DC6"/>
    <w:rsid w:val="00440513"/>
    <w:rsid w:val="004412C8"/>
    <w:rsid w:val="00442E9F"/>
    <w:rsid w:val="004456C5"/>
    <w:rsid w:val="00445910"/>
    <w:rsid w:val="00446613"/>
    <w:rsid w:val="00446E3A"/>
    <w:rsid w:val="00454492"/>
    <w:rsid w:val="004550F5"/>
    <w:rsid w:val="00464726"/>
    <w:rsid w:val="004656C3"/>
    <w:rsid w:val="00467355"/>
    <w:rsid w:val="00472555"/>
    <w:rsid w:val="00480EFE"/>
    <w:rsid w:val="00482EEE"/>
    <w:rsid w:val="0048372A"/>
    <w:rsid w:val="00483F46"/>
    <w:rsid w:val="00484C56"/>
    <w:rsid w:val="004903F7"/>
    <w:rsid w:val="004923E5"/>
    <w:rsid w:val="004929DE"/>
    <w:rsid w:val="00494529"/>
    <w:rsid w:val="0049514D"/>
    <w:rsid w:val="004972BD"/>
    <w:rsid w:val="004A0934"/>
    <w:rsid w:val="004A3016"/>
    <w:rsid w:val="004A7C39"/>
    <w:rsid w:val="004C0E83"/>
    <w:rsid w:val="004C109B"/>
    <w:rsid w:val="004C23C1"/>
    <w:rsid w:val="004C4D86"/>
    <w:rsid w:val="004D237D"/>
    <w:rsid w:val="004D6E70"/>
    <w:rsid w:val="004E285E"/>
    <w:rsid w:val="004E2CDE"/>
    <w:rsid w:val="004E3184"/>
    <w:rsid w:val="004E32E4"/>
    <w:rsid w:val="004E4687"/>
    <w:rsid w:val="004E4CBB"/>
    <w:rsid w:val="004E5299"/>
    <w:rsid w:val="004F2564"/>
    <w:rsid w:val="004F3B1E"/>
    <w:rsid w:val="004F60A0"/>
    <w:rsid w:val="004F77A7"/>
    <w:rsid w:val="005056BB"/>
    <w:rsid w:val="00506B80"/>
    <w:rsid w:val="00507714"/>
    <w:rsid w:val="0050782E"/>
    <w:rsid w:val="00511663"/>
    <w:rsid w:val="005204BF"/>
    <w:rsid w:val="0052396F"/>
    <w:rsid w:val="0052432F"/>
    <w:rsid w:val="00526B66"/>
    <w:rsid w:val="005328C9"/>
    <w:rsid w:val="00540E37"/>
    <w:rsid w:val="005424FC"/>
    <w:rsid w:val="00543CD0"/>
    <w:rsid w:val="005507E5"/>
    <w:rsid w:val="00562D73"/>
    <w:rsid w:val="00567AC2"/>
    <w:rsid w:val="005723F6"/>
    <w:rsid w:val="0057371F"/>
    <w:rsid w:val="005759FD"/>
    <w:rsid w:val="00576639"/>
    <w:rsid w:val="005768D5"/>
    <w:rsid w:val="0059120E"/>
    <w:rsid w:val="0059371C"/>
    <w:rsid w:val="005A2C7D"/>
    <w:rsid w:val="005A3656"/>
    <w:rsid w:val="005A7669"/>
    <w:rsid w:val="005C057F"/>
    <w:rsid w:val="005C3057"/>
    <w:rsid w:val="005C3367"/>
    <w:rsid w:val="005D295A"/>
    <w:rsid w:val="005E0AA5"/>
    <w:rsid w:val="005E5EF4"/>
    <w:rsid w:val="005F3AD7"/>
    <w:rsid w:val="00602C87"/>
    <w:rsid w:val="00603A16"/>
    <w:rsid w:val="00603B2C"/>
    <w:rsid w:val="00606778"/>
    <w:rsid w:val="00611528"/>
    <w:rsid w:val="006115DD"/>
    <w:rsid w:val="00613445"/>
    <w:rsid w:val="00614611"/>
    <w:rsid w:val="00614865"/>
    <w:rsid w:val="00615700"/>
    <w:rsid w:val="00622788"/>
    <w:rsid w:val="00625A11"/>
    <w:rsid w:val="00625A4B"/>
    <w:rsid w:val="006266DE"/>
    <w:rsid w:val="00631B31"/>
    <w:rsid w:val="00632AE9"/>
    <w:rsid w:val="00632C3E"/>
    <w:rsid w:val="006363A1"/>
    <w:rsid w:val="00637B6F"/>
    <w:rsid w:val="00642AC2"/>
    <w:rsid w:val="0064518C"/>
    <w:rsid w:val="0065003E"/>
    <w:rsid w:val="00650255"/>
    <w:rsid w:val="00650D63"/>
    <w:rsid w:val="006532BD"/>
    <w:rsid w:val="006641E9"/>
    <w:rsid w:val="00665580"/>
    <w:rsid w:val="00670589"/>
    <w:rsid w:val="006727DE"/>
    <w:rsid w:val="006901B3"/>
    <w:rsid w:val="0069246D"/>
    <w:rsid w:val="0069504F"/>
    <w:rsid w:val="006B1578"/>
    <w:rsid w:val="006B204A"/>
    <w:rsid w:val="006B485A"/>
    <w:rsid w:val="006B4EFB"/>
    <w:rsid w:val="006B515F"/>
    <w:rsid w:val="006C010E"/>
    <w:rsid w:val="006C16F3"/>
    <w:rsid w:val="006C36D5"/>
    <w:rsid w:val="006C6899"/>
    <w:rsid w:val="006D144F"/>
    <w:rsid w:val="006D210A"/>
    <w:rsid w:val="006D3545"/>
    <w:rsid w:val="006D655E"/>
    <w:rsid w:val="006E0D29"/>
    <w:rsid w:val="006E1F6E"/>
    <w:rsid w:val="006E5B93"/>
    <w:rsid w:val="006E6133"/>
    <w:rsid w:val="00700644"/>
    <w:rsid w:val="00701488"/>
    <w:rsid w:val="00702BEB"/>
    <w:rsid w:val="007051BA"/>
    <w:rsid w:val="0070764E"/>
    <w:rsid w:val="00710F1E"/>
    <w:rsid w:val="007119D2"/>
    <w:rsid w:val="00715BE7"/>
    <w:rsid w:val="0072161A"/>
    <w:rsid w:val="00730BED"/>
    <w:rsid w:val="007408FE"/>
    <w:rsid w:val="00740E0F"/>
    <w:rsid w:val="0074202D"/>
    <w:rsid w:val="00743A41"/>
    <w:rsid w:val="007462AF"/>
    <w:rsid w:val="007462B0"/>
    <w:rsid w:val="0074633C"/>
    <w:rsid w:val="00746683"/>
    <w:rsid w:val="0075390E"/>
    <w:rsid w:val="00764F16"/>
    <w:rsid w:val="00767088"/>
    <w:rsid w:val="0077234D"/>
    <w:rsid w:val="00774D90"/>
    <w:rsid w:val="00777A6C"/>
    <w:rsid w:val="00782139"/>
    <w:rsid w:val="0078538D"/>
    <w:rsid w:val="00790200"/>
    <w:rsid w:val="00794242"/>
    <w:rsid w:val="00796E25"/>
    <w:rsid w:val="007A3B87"/>
    <w:rsid w:val="007B2EC8"/>
    <w:rsid w:val="007B6409"/>
    <w:rsid w:val="007C42FE"/>
    <w:rsid w:val="007C59B9"/>
    <w:rsid w:val="007C772E"/>
    <w:rsid w:val="007D3773"/>
    <w:rsid w:val="007D43A1"/>
    <w:rsid w:val="007D5AB1"/>
    <w:rsid w:val="007D6E50"/>
    <w:rsid w:val="007E07FE"/>
    <w:rsid w:val="007E2B22"/>
    <w:rsid w:val="007F1992"/>
    <w:rsid w:val="007F754D"/>
    <w:rsid w:val="00800A3F"/>
    <w:rsid w:val="008024A7"/>
    <w:rsid w:val="00804684"/>
    <w:rsid w:val="0081084B"/>
    <w:rsid w:val="00811120"/>
    <w:rsid w:val="00815DAE"/>
    <w:rsid w:val="008249A3"/>
    <w:rsid w:val="00826A89"/>
    <w:rsid w:val="0083379A"/>
    <w:rsid w:val="00833B19"/>
    <w:rsid w:val="00840507"/>
    <w:rsid w:val="0084263D"/>
    <w:rsid w:val="00842D7A"/>
    <w:rsid w:val="00843A0A"/>
    <w:rsid w:val="00845337"/>
    <w:rsid w:val="008464B6"/>
    <w:rsid w:val="00855272"/>
    <w:rsid w:val="00856942"/>
    <w:rsid w:val="008615A8"/>
    <w:rsid w:val="008618B5"/>
    <w:rsid w:val="008624E0"/>
    <w:rsid w:val="008731E9"/>
    <w:rsid w:val="008749F9"/>
    <w:rsid w:val="00875B7F"/>
    <w:rsid w:val="00880D4B"/>
    <w:rsid w:val="00882DC4"/>
    <w:rsid w:val="00885811"/>
    <w:rsid w:val="0089036F"/>
    <w:rsid w:val="00891EF5"/>
    <w:rsid w:val="00893233"/>
    <w:rsid w:val="0089600A"/>
    <w:rsid w:val="008A2CB9"/>
    <w:rsid w:val="008A39CF"/>
    <w:rsid w:val="008A64AE"/>
    <w:rsid w:val="008A6D5B"/>
    <w:rsid w:val="008A73F4"/>
    <w:rsid w:val="008B46EA"/>
    <w:rsid w:val="008B54C1"/>
    <w:rsid w:val="008B5F4F"/>
    <w:rsid w:val="008B6A8A"/>
    <w:rsid w:val="008C239E"/>
    <w:rsid w:val="008C4631"/>
    <w:rsid w:val="008C6031"/>
    <w:rsid w:val="008D18A6"/>
    <w:rsid w:val="008E078A"/>
    <w:rsid w:val="008E18B2"/>
    <w:rsid w:val="008E19C8"/>
    <w:rsid w:val="008E2119"/>
    <w:rsid w:val="008E739F"/>
    <w:rsid w:val="008F142A"/>
    <w:rsid w:val="008F15AF"/>
    <w:rsid w:val="008F1FF5"/>
    <w:rsid w:val="008F2D7A"/>
    <w:rsid w:val="008F350F"/>
    <w:rsid w:val="008F36C1"/>
    <w:rsid w:val="0091614A"/>
    <w:rsid w:val="0091690E"/>
    <w:rsid w:val="00916B16"/>
    <w:rsid w:val="00922170"/>
    <w:rsid w:val="009221BF"/>
    <w:rsid w:val="00923115"/>
    <w:rsid w:val="009253C8"/>
    <w:rsid w:val="00933163"/>
    <w:rsid w:val="009344D2"/>
    <w:rsid w:val="0093718C"/>
    <w:rsid w:val="0094227B"/>
    <w:rsid w:val="00946C69"/>
    <w:rsid w:val="0094708A"/>
    <w:rsid w:val="00953655"/>
    <w:rsid w:val="00956749"/>
    <w:rsid w:val="009577C2"/>
    <w:rsid w:val="009628DF"/>
    <w:rsid w:val="00962E9D"/>
    <w:rsid w:val="00963F7F"/>
    <w:rsid w:val="00980085"/>
    <w:rsid w:val="00982A08"/>
    <w:rsid w:val="00984811"/>
    <w:rsid w:val="009866E9"/>
    <w:rsid w:val="009A1A37"/>
    <w:rsid w:val="009A50F0"/>
    <w:rsid w:val="009C38C7"/>
    <w:rsid w:val="009C5836"/>
    <w:rsid w:val="009C585A"/>
    <w:rsid w:val="009C63DC"/>
    <w:rsid w:val="009C65E2"/>
    <w:rsid w:val="009C69A4"/>
    <w:rsid w:val="009D068B"/>
    <w:rsid w:val="009D1E4F"/>
    <w:rsid w:val="009D727B"/>
    <w:rsid w:val="009E4A26"/>
    <w:rsid w:val="009F1047"/>
    <w:rsid w:val="00A03502"/>
    <w:rsid w:val="00A1094F"/>
    <w:rsid w:val="00A21211"/>
    <w:rsid w:val="00A21E6E"/>
    <w:rsid w:val="00A223BC"/>
    <w:rsid w:val="00A22D90"/>
    <w:rsid w:val="00A32714"/>
    <w:rsid w:val="00A37952"/>
    <w:rsid w:val="00A40D6E"/>
    <w:rsid w:val="00A40DDD"/>
    <w:rsid w:val="00A460B9"/>
    <w:rsid w:val="00A518C7"/>
    <w:rsid w:val="00A53C37"/>
    <w:rsid w:val="00A6368C"/>
    <w:rsid w:val="00A63C71"/>
    <w:rsid w:val="00A7585F"/>
    <w:rsid w:val="00A81382"/>
    <w:rsid w:val="00A90A0A"/>
    <w:rsid w:val="00A94270"/>
    <w:rsid w:val="00A97122"/>
    <w:rsid w:val="00AA6B89"/>
    <w:rsid w:val="00AB393A"/>
    <w:rsid w:val="00AB3B49"/>
    <w:rsid w:val="00AB47E8"/>
    <w:rsid w:val="00AB4ADB"/>
    <w:rsid w:val="00AC1C58"/>
    <w:rsid w:val="00AC5A13"/>
    <w:rsid w:val="00AC6D8A"/>
    <w:rsid w:val="00AD0C1A"/>
    <w:rsid w:val="00AD43EE"/>
    <w:rsid w:val="00AD514D"/>
    <w:rsid w:val="00AD5C04"/>
    <w:rsid w:val="00AD66EE"/>
    <w:rsid w:val="00AE31CE"/>
    <w:rsid w:val="00AE503E"/>
    <w:rsid w:val="00AE6497"/>
    <w:rsid w:val="00AE69DB"/>
    <w:rsid w:val="00AE7A1F"/>
    <w:rsid w:val="00AF01CE"/>
    <w:rsid w:val="00B049C5"/>
    <w:rsid w:val="00B04C3C"/>
    <w:rsid w:val="00B05036"/>
    <w:rsid w:val="00B057E4"/>
    <w:rsid w:val="00B065DE"/>
    <w:rsid w:val="00B10C60"/>
    <w:rsid w:val="00B2256B"/>
    <w:rsid w:val="00B238BA"/>
    <w:rsid w:val="00B243A9"/>
    <w:rsid w:val="00B24B85"/>
    <w:rsid w:val="00B26E07"/>
    <w:rsid w:val="00B3002E"/>
    <w:rsid w:val="00B30E1D"/>
    <w:rsid w:val="00B31903"/>
    <w:rsid w:val="00B3754F"/>
    <w:rsid w:val="00B41D64"/>
    <w:rsid w:val="00B438F4"/>
    <w:rsid w:val="00B45D27"/>
    <w:rsid w:val="00B47D44"/>
    <w:rsid w:val="00B50507"/>
    <w:rsid w:val="00B51749"/>
    <w:rsid w:val="00B52174"/>
    <w:rsid w:val="00B5667C"/>
    <w:rsid w:val="00B56988"/>
    <w:rsid w:val="00B63C0F"/>
    <w:rsid w:val="00B64D62"/>
    <w:rsid w:val="00B674D6"/>
    <w:rsid w:val="00B67FA9"/>
    <w:rsid w:val="00B723B4"/>
    <w:rsid w:val="00B7686A"/>
    <w:rsid w:val="00B81CCF"/>
    <w:rsid w:val="00B84F50"/>
    <w:rsid w:val="00B8515D"/>
    <w:rsid w:val="00B90D26"/>
    <w:rsid w:val="00B9699E"/>
    <w:rsid w:val="00B978F2"/>
    <w:rsid w:val="00BA4B37"/>
    <w:rsid w:val="00BA59AF"/>
    <w:rsid w:val="00BA7E6E"/>
    <w:rsid w:val="00BB184A"/>
    <w:rsid w:val="00BB22F9"/>
    <w:rsid w:val="00BB3024"/>
    <w:rsid w:val="00BC0393"/>
    <w:rsid w:val="00BC04B4"/>
    <w:rsid w:val="00BC4EC3"/>
    <w:rsid w:val="00BD2894"/>
    <w:rsid w:val="00BD5462"/>
    <w:rsid w:val="00BD65F1"/>
    <w:rsid w:val="00BD6626"/>
    <w:rsid w:val="00BE1B11"/>
    <w:rsid w:val="00BE61B3"/>
    <w:rsid w:val="00BE7BDE"/>
    <w:rsid w:val="00BF268B"/>
    <w:rsid w:val="00BF34B1"/>
    <w:rsid w:val="00BF4BB1"/>
    <w:rsid w:val="00BF5F49"/>
    <w:rsid w:val="00BF78FD"/>
    <w:rsid w:val="00C01313"/>
    <w:rsid w:val="00C04C12"/>
    <w:rsid w:val="00C054DD"/>
    <w:rsid w:val="00C05F19"/>
    <w:rsid w:val="00C079BD"/>
    <w:rsid w:val="00C122DF"/>
    <w:rsid w:val="00C13CA1"/>
    <w:rsid w:val="00C2209B"/>
    <w:rsid w:val="00C254E6"/>
    <w:rsid w:val="00C3317F"/>
    <w:rsid w:val="00C43E13"/>
    <w:rsid w:val="00C45168"/>
    <w:rsid w:val="00C52E62"/>
    <w:rsid w:val="00C53234"/>
    <w:rsid w:val="00C53B3F"/>
    <w:rsid w:val="00C57769"/>
    <w:rsid w:val="00C57FA4"/>
    <w:rsid w:val="00C65A01"/>
    <w:rsid w:val="00C707DC"/>
    <w:rsid w:val="00C73D18"/>
    <w:rsid w:val="00C8006A"/>
    <w:rsid w:val="00C80664"/>
    <w:rsid w:val="00C848B4"/>
    <w:rsid w:val="00C849B0"/>
    <w:rsid w:val="00C853B8"/>
    <w:rsid w:val="00C8666F"/>
    <w:rsid w:val="00C90C88"/>
    <w:rsid w:val="00C928D9"/>
    <w:rsid w:val="00C93C80"/>
    <w:rsid w:val="00C95386"/>
    <w:rsid w:val="00C9776D"/>
    <w:rsid w:val="00CA31E2"/>
    <w:rsid w:val="00CA5DB8"/>
    <w:rsid w:val="00CA6CD9"/>
    <w:rsid w:val="00CA73C4"/>
    <w:rsid w:val="00CB1B4E"/>
    <w:rsid w:val="00CB28FC"/>
    <w:rsid w:val="00CB6149"/>
    <w:rsid w:val="00CB733B"/>
    <w:rsid w:val="00CC3D88"/>
    <w:rsid w:val="00CC5A7B"/>
    <w:rsid w:val="00CD2AE0"/>
    <w:rsid w:val="00CD6E40"/>
    <w:rsid w:val="00CE058C"/>
    <w:rsid w:val="00CE34DB"/>
    <w:rsid w:val="00CE3FEB"/>
    <w:rsid w:val="00CF0C6A"/>
    <w:rsid w:val="00CF67C6"/>
    <w:rsid w:val="00CF6C13"/>
    <w:rsid w:val="00CF79BE"/>
    <w:rsid w:val="00D0162E"/>
    <w:rsid w:val="00D03621"/>
    <w:rsid w:val="00D03769"/>
    <w:rsid w:val="00D03FAB"/>
    <w:rsid w:val="00D0564C"/>
    <w:rsid w:val="00D06C4C"/>
    <w:rsid w:val="00D10528"/>
    <w:rsid w:val="00D1113B"/>
    <w:rsid w:val="00D23049"/>
    <w:rsid w:val="00D24DBE"/>
    <w:rsid w:val="00D25A75"/>
    <w:rsid w:val="00D34885"/>
    <w:rsid w:val="00D37078"/>
    <w:rsid w:val="00D376B1"/>
    <w:rsid w:val="00D37D2E"/>
    <w:rsid w:val="00D37EE0"/>
    <w:rsid w:val="00D4180B"/>
    <w:rsid w:val="00D41AE8"/>
    <w:rsid w:val="00D46483"/>
    <w:rsid w:val="00D510BD"/>
    <w:rsid w:val="00D55486"/>
    <w:rsid w:val="00D607C5"/>
    <w:rsid w:val="00D64124"/>
    <w:rsid w:val="00D64A6E"/>
    <w:rsid w:val="00D66D6C"/>
    <w:rsid w:val="00D66E10"/>
    <w:rsid w:val="00D73D6C"/>
    <w:rsid w:val="00D82B83"/>
    <w:rsid w:val="00D82E15"/>
    <w:rsid w:val="00D8308C"/>
    <w:rsid w:val="00D90646"/>
    <w:rsid w:val="00D9171D"/>
    <w:rsid w:val="00D92ADB"/>
    <w:rsid w:val="00DA27A7"/>
    <w:rsid w:val="00DB2925"/>
    <w:rsid w:val="00DC5E79"/>
    <w:rsid w:val="00DC62F3"/>
    <w:rsid w:val="00DC6CF1"/>
    <w:rsid w:val="00DC6D34"/>
    <w:rsid w:val="00DC7EB3"/>
    <w:rsid w:val="00DD410D"/>
    <w:rsid w:val="00DD4B39"/>
    <w:rsid w:val="00DD6906"/>
    <w:rsid w:val="00DE6447"/>
    <w:rsid w:val="00DE7716"/>
    <w:rsid w:val="00DE7C8D"/>
    <w:rsid w:val="00DF68C0"/>
    <w:rsid w:val="00DF6935"/>
    <w:rsid w:val="00E000C4"/>
    <w:rsid w:val="00E011B2"/>
    <w:rsid w:val="00E01BD4"/>
    <w:rsid w:val="00E04791"/>
    <w:rsid w:val="00E05A7F"/>
    <w:rsid w:val="00E16CD7"/>
    <w:rsid w:val="00E20B79"/>
    <w:rsid w:val="00E2185E"/>
    <w:rsid w:val="00E232FB"/>
    <w:rsid w:val="00E24673"/>
    <w:rsid w:val="00E26D2D"/>
    <w:rsid w:val="00E27988"/>
    <w:rsid w:val="00E311F3"/>
    <w:rsid w:val="00E32416"/>
    <w:rsid w:val="00E42582"/>
    <w:rsid w:val="00E44082"/>
    <w:rsid w:val="00E461BE"/>
    <w:rsid w:val="00E46BCB"/>
    <w:rsid w:val="00E4778D"/>
    <w:rsid w:val="00E520C1"/>
    <w:rsid w:val="00E55EA1"/>
    <w:rsid w:val="00E57611"/>
    <w:rsid w:val="00E61F38"/>
    <w:rsid w:val="00E63516"/>
    <w:rsid w:val="00E636B3"/>
    <w:rsid w:val="00E63AAC"/>
    <w:rsid w:val="00E65BF0"/>
    <w:rsid w:val="00E71F8F"/>
    <w:rsid w:val="00E72598"/>
    <w:rsid w:val="00E73990"/>
    <w:rsid w:val="00E82B4E"/>
    <w:rsid w:val="00E85F99"/>
    <w:rsid w:val="00E8635A"/>
    <w:rsid w:val="00E86FD2"/>
    <w:rsid w:val="00E87936"/>
    <w:rsid w:val="00E90C0A"/>
    <w:rsid w:val="00E9401F"/>
    <w:rsid w:val="00EA1975"/>
    <w:rsid w:val="00EA241F"/>
    <w:rsid w:val="00EA5811"/>
    <w:rsid w:val="00EB1239"/>
    <w:rsid w:val="00EB3DCB"/>
    <w:rsid w:val="00EB5ED3"/>
    <w:rsid w:val="00EB5FD3"/>
    <w:rsid w:val="00EC07DD"/>
    <w:rsid w:val="00EC261A"/>
    <w:rsid w:val="00ED16CF"/>
    <w:rsid w:val="00ED36CE"/>
    <w:rsid w:val="00ED3744"/>
    <w:rsid w:val="00ED53B6"/>
    <w:rsid w:val="00ED5CBA"/>
    <w:rsid w:val="00EE0112"/>
    <w:rsid w:val="00EE2021"/>
    <w:rsid w:val="00EE42AF"/>
    <w:rsid w:val="00EE478A"/>
    <w:rsid w:val="00EE4D44"/>
    <w:rsid w:val="00EF0B7F"/>
    <w:rsid w:val="00EF1AD4"/>
    <w:rsid w:val="00EF1E4E"/>
    <w:rsid w:val="00EF2201"/>
    <w:rsid w:val="00EF2DFD"/>
    <w:rsid w:val="00EF2E0E"/>
    <w:rsid w:val="00EF3402"/>
    <w:rsid w:val="00EF4027"/>
    <w:rsid w:val="00EF4AD3"/>
    <w:rsid w:val="00EF583F"/>
    <w:rsid w:val="00F0043E"/>
    <w:rsid w:val="00F0669A"/>
    <w:rsid w:val="00F10F39"/>
    <w:rsid w:val="00F17197"/>
    <w:rsid w:val="00F2419D"/>
    <w:rsid w:val="00F26634"/>
    <w:rsid w:val="00F34E75"/>
    <w:rsid w:val="00F418E1"/>
    <w:rsid w:val="00F542C8"/>
    <w:rsid w:val="00F5503A"/>
    <w:rsid w:val="00F5600A"/>
    <w:rsid w:val="00F570BA"/>
    <w:rsid w:val="00F62DEA"/>
    <w:rsid w:val="00F62EDD"/>
    <w:rsid w:val="00F64B67"/>
    <w:rsid w:val="00F65299"/>
    <w:rsid w:val="00F7356C"/>
    <w:rsid w:val="00F74AFF"/>
    <w:rsid w:val="00F779D3"/>
    <w:rsid w:val="00F81E05"/>
    <w:rsid w:val="00F834D5"/>
    <w:rsid w:val="00F83543"/>
    <w:rsid w:val="00F85470"/>
    <w:rsid w:val="00F866D9"/>
    <w:rsid w:val="00F90DAC"/>
    <w:rsid w:val="00F93887"/>
    <w:rsid w:val="00FA2086"/>
    <w:rsid w:val="00FA6525"/>
    <w:rsid w:val="00FA6C53"/>
    <w:rsid w:val="00FB213E"/>
    <w:rsid w:val="00FB4F0C"/>
    <w:rsid w:val="00FC42C3"/>
    <w:rsid w:val="00FC4BDC"/>
    <w:rsid w:val="00FC54EA"/>
    <w:rsid w:val="00FC5E68"/>
    <w:rsid w:val="00FC6790"/>
    <w:rsid w:val="00FC7149"/>
    <w:rsid w:val="00FD17C3"/>
    <w:rsid w:val="00FD2478"/>
    <w:rsid w:val="00FD5F64"/>
    <w:rsid w:val="00FE12C4"/>
    <w:rsid w:val="00FE15C7"/>
    <w:rsid w:val="00FE4EDD"/>
    <w:rsid w:val="00FE6903"/>
    <w:rsid w:val="00FF010C"/>
    <w:rsid w:val="00FF0764"/>
    <w:rsid w:val="00FF25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vere</dc:creator>
  <cp:lastModifiedBy>drevere</cp:lastModifiedBy>
  <cp:revision>1</cp:revision>
  <dcterms:created xsi:type="dcterms:W3CDTF">2015-05-29T15:25:00Z</dcterms:created>
  <dcterms:modified xsi:type="dcterms:W3CDTF">2015-05-29T15:49:00Z</dcterms:modified>
</cp:coreProperties>
</file>